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66AD" w14:textId="1DE41093" w:rsidR="00941D20" w:rsidRPr="001E37DE" w:rsidRDefault="00941D20">
      <w:pPr>
        <w:rPr>
          <w:rFonts w:ascii="Times New Roman" w:hAnsi="Times New Roman" w:cs="Times New Roman"/>
          <w:b/>
          <w:bCs/>
        </w:rPr>
      </w:pPr>
      <w:r w:rsidRPr="001E37DE">
        <w:rPr>
          <w:rFonts w:ascii="Times New Roman" w:hAnsi="Times New Roman" w:cs="Times New Roman"/>
          <w:b/>
          <w:bCs/>
        </w:rPr>
        <w:t>Appendix 2.</w:t>
      </w:r>
    </w:p>
    <w:p w14:paraId="515C8868" w14:textId="65E9CFAD" w:rsidR="00941D20" w:rsidRPr="001E37DE" w:rsidRDefault="00941D20">
      <w:pPr>
        <w:rPr>
          <w:rFonts w:ascii="Times New Roman" w:hAnsi="Times New Roman" w:cs="Times New Roman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6240"/>
        <w:gridCol w:w="1440"/>
        <w:gridCol w:w="1440"/>
      </w:tblGrid>
      <w:tr w:rsidR="00941D20" w:rsidRPr="001E37DE" w14:paraId="0C3C3A1E" w14:textId="77777777" w:rsidTr="00941D20">
        <w:trPr>
          <w:trHeight w:val="36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46E" w14:textId="77777777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osmetic Injectables - Patient Exper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592" w14:textId="77777777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94A" w14:textId="77777777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1D20" w:rsidRPr="001E37DE" w14:paraId="448A08D9" w14:textId="77777777" w:rsidTr="001E37DE">
        <w:trPr>
          <w:trHeight w:val="320"/>
        </w:trPr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4725" w14:textId="15EDEB9F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In </w:t>
            </w:r>
            <w:r w:rsid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W</w:t>
            </w: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hat </w:t>
            </w:r>
            <w:r w:rsid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</w:t>
            </w: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ountry </w:t>
            </w:r>
            <w:r w:rsid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D</w:t>
            </w: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o </w:t>
            </w:r>
            <w:r w:rsid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Y</w:t>
            </w: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ou </w:t>
            </w:r>
            <w:r w:rsid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L</w:t>
            </w:r>
            <w:r w:rsidRPr="001E37DE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iv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43C3" w14:textId="77777777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6A47" w14:textId="77777777" w:rsidR="00941D20" w:rsidRPr="001E37DE" w:rsidRDefault="00941D20" w:rsidP="00941D2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1D20" w:rsidRPr="001E37DE" w14:paraId="5CC652B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bottom"/>
            <w:hideMark/>
          </w:tcPr>
          <w:p w14:paraId="7E824B9D" w14:textId="531E7869" w:rsidR="00941D20" w:rsidRPr="001E37DE" w:rsidRDefault="00941D20" w:rsidP="001E37D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E37DE">
              <w:rPr>
                <w:rFonts w:ascii="Times New Roman" w:hAnsi="Times New Roman" w:cs="Times New Roman"/>
                <w:color w:val="FFFFFF" w:themeColor="background1"/>
              </w:rPr>
              <w:t xml:space="preserve">Answer </w:t>
            </w:r>
            <w:r w:rsidR="001E37DE">
              <w:rPr>
                <w:rFonts w:ascii="Times New Roman" w:hAnsi="Times New Roman" w:cs="Times New Roman"/>
                <w:color w:val="FFFFFF" w:themeColor="background1"/>
              </w:rPr>
              <w:t>c</w:t>
            </w:r>
            <w:r w:rsidRPr="001E37DE">
              <w:rPr>
                <w:rFonts w:ascii="Times New Roman" w:hAnsi="Times New Roman" w:cs="Times New Roman"/>
                <w:color w:val="FFFFFF" w:themeColor="background1"/>
              </w:rPr>
              <w:t>hoice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30A0"/>
            <w:noWrap/>
            <w:vAlign w:val="bottom"/>
            <w:hideMark/>
          </w:tcPr>
          <w:p w14:paraId="679BBD9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E37DE">
              <w:rPr>
                <w:rFonts w:ascii="Times New Roman" w:hAnsi="Times New Roman" w:cs="Times New Roman"/>
                <w:color w:val="FFFFFF" w:themeColor="background1"/>
              </w:rPr>
              <w:t>Responses</w:t>
            </w:r>
          </w:p>
        </w:tc>
      </w:tr>
      <w:tr w:rsidR="00941D20" w:rsidRPr="001E37DE" w14:paraId="62AD393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5FAA5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6BB7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22F21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6E847DC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9A27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9954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FAE0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7430480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DA852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32E9D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4160E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E55EC9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49008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6F55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FF06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FABC3F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33D6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3716E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71D4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5BD71E3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8A1FB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nguil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EF9DD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877D1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9A0D5D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01B8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1CA5D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1311D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219696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8D71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1B2A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507EB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3BE8677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EE509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9784F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D4706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C6C378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D5665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C30C7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9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C1FF4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845</w:t>
            </w:r>
          </w:p>
        </w:tc>
      </w:tr>
      <w:tr w:rsidR="00941D20" w:rsidRPr="001E37DE" w14:paraId="24F2B49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9A973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A932F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15EB5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68F9B2B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05BC2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ED9D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C8BCA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6AC3DC3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4B3B0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25509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9290A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A71C4B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3EE6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3D45F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B14A0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74F1BA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944F9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BEF72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1D5B9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6EF67DF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E3A15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B0723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1BC23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1545DB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B393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DF77C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03FED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B3340C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C06A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B71D7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F222F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79FE396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817B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C274A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02658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D320D3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EDB95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EC98B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ABC1A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EBD13C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120F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CA697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DBE5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70D126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DC93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olivia (Plurinational State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0BF9D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7DCC2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C84983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87383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5083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955F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BFB90D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1210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EC93E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F2217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8E4E2D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EFD56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D9C54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202D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6</w:t>
            </w:r>
          </w:p>
        </w:tc>
      </w:tr>
      <w:tr w:rsidR="00941D20" w:rsidRPr="001E37DE" w14:paraId="5F1770D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DEB33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ritish Virgin Is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8EE4E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F15A0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5B7421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FFDA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C2056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56C45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7FC01B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ED87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747B2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6043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D15761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B174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1A0A4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08A10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F0F861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FF1D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DF31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F38A5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2CD26C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83A0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F733A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8552F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635ABA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56423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622B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DEF3A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12138E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6EDA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D8CEA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7DB1F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71C9945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8FFC0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C3C49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5AF72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3</w:t>
            </w:r>
          </w:p>
        </w:tc>
      </w:tr>
      <w:tr w:rsidR="00941D20" w:rsidRPr="001E37DE" w14:paraId="0AC573E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DF99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ayman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6D2A7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01EBF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33D89B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C990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882E5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657B7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8C825A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D958B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D74D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E9434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57D2EB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5996D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BA24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8D22C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10ECCF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75582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C3A2D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49ECD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252339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90A2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6824E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5CB9D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09356B0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92E4F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lastRenderedPageBreak/>
              <w:t>Comor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6633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2DA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C7B654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7370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687F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FBF88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6B5328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E8709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5167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ACC95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62BF9B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10F2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04E4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16AE5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676F7C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7590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BEB42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1179B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FB3BB2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D9EF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8FAC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92D8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5E7E50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09D3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3C282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D9D4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0E686BE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4AA39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720A4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22C4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53CC299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FFDF1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1E90A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151C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D3FBB5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63A8D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523CE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F6D46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B4BC8B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0250A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DD911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387C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</w:t>
            </w:r>
          </w:p>
        </w:tc>
      </w:tr>
      <w:tr w:rsidR="00941D20" w:rsidRPr="001E37DE" w14:paraId="1CFBD78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FC09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6D205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7EE3F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4FFFD0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7AE8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4061F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C100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F32F7A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B455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F28B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89CAB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7903A36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543A8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55497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F05BE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3FED5C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A0C6D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F8FBE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47F9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7BF663C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5C776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5CABA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317F8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FD3948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5F1F1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378B3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E3C39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9670C2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F5F7F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37121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BE58F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E546D7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A7AC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55F8B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327F8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06FD836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7A49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71867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0BF7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E047ED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7047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62773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8323E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66832A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8249C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5645E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C5194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BB9E96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D0E5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CCAE7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4E23A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</w:t>
            </w:r>
          </w:p>
        </w:tc>
      </w:tr>
      <w:tr w:rsidR="00941D20" w:rsidRPr="001E37DE" w14:paraId="7F0E383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3AD48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F811E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D413F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73837A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8FF8F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DF05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0B368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C59091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BBF49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A3D09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85715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6899964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DA67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A7320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368BB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5</w:t>
            </w:r>
          </w:p>
        </w:tc>
      </w:tr>
      <w:tr w:rsidR="00941D20" w:rsidRPr="001E37DE" w14:paraId="1A893C6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8377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E4466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6E323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9E1F69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DFF04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117CA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7061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</w:t>
            </w:r>
          </w:p>
        </w:tc>
      </w:tr>
      <w:tr w:rsidR="00941D20" w:rsidRPr="001E37DE" w14:paraId="40576BB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D4B2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90AC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1F7EF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646A97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CBB04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36967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74B0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B8E713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0AE4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8A7E0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12DBF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48784B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B4CC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uinea Bissa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DD9F1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2E5BE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F70FE4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ACF8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F905C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5E731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F4C949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D714D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46BD3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D6BE3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A8D950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CE5F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Holy Se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3F9D7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8872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93F7B0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9A072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0469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010C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F84E16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6091B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C3EEB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A9509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91BB17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9247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8975A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72470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482F651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3AE2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EC96B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.6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5E92B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3</w:t>
            </w:r>
          </w:p>
        </w:tc>
      </w:tr>
      <w:tr w:rsidR="00941D20" w:rsidRPr="001E37DE" w14:paraId="278EE8D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567A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A5BAF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02A55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1</w:t>
            </w:r>
          </w:p>
        </w:tc>
      </w:tr>
      <w:tr w:rsidR="00941D20" w:rsidRPr="001E37DE" w14:paraId="76981DF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7EE0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C26B0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12DD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411663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C37C6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88614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0781F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5BF7649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8A966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lastRenderedPageBreak/>
              <w:t>Ir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B8F27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B960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0</w:t>
            </w:r>
          </w:p>
        </w:tc>
      </w:tr>
      <w:tr w:rsidR="00941D20" w:rsidRPr="001E37DE" w14:paraId="466BD73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DB750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25B53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A685E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249BA14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C533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803C1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8E2E8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</w:t>
            </w:r>
          </w:p>
        </w:tc>
      </w:tr>
      <w:tr w:rsidR="00941D20" w:rsidRPr="001E37DE" w14:paraId="50B300E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87B98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E621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CE17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5CCE26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357F7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70BB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3A048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33B6BD0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71D3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C92BB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9FBA3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076FB1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7F47A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EBD64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879BF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C6F808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8C842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B6358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30CE8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EEA369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A3C94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6DDF7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22D24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A40697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D83F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FD7D2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B6AE1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6416BE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9CE6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10CBD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7EEC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0C2596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4EAD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ao People’s Democratic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2DC6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0D42A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A09780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ECBDB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7655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3742C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CE73A8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F679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44B4C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D95D9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1AEEE22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BCFF0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90429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56E07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FE0C0D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666AE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1FE20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E222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A3E851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535C1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01942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9EAC2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E836A9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5B7E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iechtens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ECD0E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6889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CA767A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9DEDD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B92A2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9372C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F785FE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405B5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FC109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1616D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3BBB540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04C4C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FD597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5ED26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CBAB61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942FE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E2E5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45C59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EE58E1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E81740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D0C1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88F32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9</w:t>
            </w:r>
          </w:p>
        </w:tc>
      </w:tr>
      <w:tr w:rsidR="00941D20" w:rsidRPr="001E37DE" w14:paraId="229049B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89D21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4E8BD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5665E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61DCD7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9333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DFC71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5709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9815DC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F278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7BC70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8F036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E29038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F693D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91CFE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E1D15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E8E6BA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79DEF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6B59A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5C72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45C8B9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C3BC4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19EF5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00B64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2C4FD73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631D1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60701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B8458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</w:t>
            </w:r>
          </w:p>
        </w:tc>
      </w:tr>
      <w:tr w:rsidR="00941D20" w:rsidRPr="001E37DE" w14:paraId="3A8DD0C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FE89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icronesia (Federated States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9D42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B941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8F79FB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E937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BC392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E8C5C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967FB9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6C2E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5F5A0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0D970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8454B6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C19C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E621D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E001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E7D8BF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B070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ntserr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F9C2D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B421B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A5A627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6F8EE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CAC7C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5FFC3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32AB8EC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7FCBA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B42D2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35954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8EBB01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91D3B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7408B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80453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3AA2D0B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0024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F545E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87610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B69843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CED2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926BE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43218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48E615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1315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CE422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CC957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154ADFE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38935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79DA9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C4505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8</w:t>
            </w:r>
          </w:p>
        </w:tc>
      </w:tr>
      <w:tr w:rsidR="00941D20" w:rsidRPr="001E37DE" w14:paraId="3FBC597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BEFD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ACE5E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.3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FD47E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3</w:t>
            </w:r>
          </w:p>
        </w:tc>
      </w:tr>
      <w:tr w:rsidR="00941D20" w:rsidRPr="001E37DE" w14:paraId="301A665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C0D71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0945C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7DA9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1ED7E4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D5F9D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lastRenderedPageBreak/>
              <w:t>Nig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DF8BB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FF019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5724B0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1199F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D945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FDF9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C4FAA1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404F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30040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182BA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</w:t>
            </w:r>
          </w:p>
        </w:tc>
      </w:tr>
      <w:tr w:rsidR="00941D20" w:rsidRPr="001E37DE" w14:paraId="210BDB7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C31F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54D20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0A2A7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56F5A3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0367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660B2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C5EF0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</w:t>
            </w:r>
          </w:p>
        </w:tc>
      </w:tr>
      <w:tr w:rsidR="00941D20" w:rsidRPr="001E37DE" w14:paraId="5F74A73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51A8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723A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0890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F30B68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0614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E1527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24648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46CB9AF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82B9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0C4C8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E1356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18603B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600E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5D76B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FE0F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4FE8D80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49BF8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65AE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1AA2E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507B15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B4696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3C344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DCFB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</w:t>
            </w:r>
          </w:p>
        </w:tc>
      </w:tr>
      <w:tr w:rsidR="00941D20" w:rsidRPr="001E37DE" w14:paraId="2C28C55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A760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E98D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3AA06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6</w:t>
            </w:r>
          </w:p>
        </w:tc>
      </w:tr>
      <w:tr w:rsidR="00941D20" w:rsidRPr="001E37DE" w14:paraId="3B15BC1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279BB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8D475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F5E3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831DC8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DD131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336D8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FD584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5D4297A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66E2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1BB33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B72CE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705AD7D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C08D3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F5CBD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91F8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70BA47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6C7C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FB804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73F85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2</w:t>
            </w:r>
          </w:p>
        </w:tc>
      </w:tr>
      <w:tr w:rsidR="00941D20" w:rsidRPr="001E37DE" w14:paraId="6C20653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B1F25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AA4CB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4DFE4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47F302C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D8127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4992F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989E0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1F6F45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F5C4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43AF3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A4A26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E39009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08FD9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6062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65CF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CFFB37E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D875A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2739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C295F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674EA2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95BA4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18C11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B3594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CFE7CB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7F9E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B69B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24488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02C75A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2677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493AD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6343C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ECB074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93B6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59258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00911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6BAB07E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E32C8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2FE29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140FB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F1B42C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A82B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551B5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05C9C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0D070EC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DE3B9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A1D60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9C4B7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78BE1C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EFB9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9720D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D355B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D12006B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61BE8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D7FB9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DBBDE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1</w:t>
            </w:r>
          </w:p>
        </w:tc>
      </w:tr>
      <w:tr w:rsidR="00941D20" w:rsidRPr="001E37DE" w14:paraId="422D579C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6E21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3D32D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39CA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34BA605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6C433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1D22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75AF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6240F4C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0DFD6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BF73E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CDEE6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B065AE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FBA26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22C0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AFBD8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C55067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A2F1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4E38E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.9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E9AB1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8</w:t>
            </w:r>
          </w:p>
        </w:tc>
      </w:tr>
      <w:tr w:rsidR="00941D20" w:rsidRPr="001E37DE" w14:paraId="7FB6D4F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56CB8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outh ‎Su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87F2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822AF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08FBB2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3F68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E5258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DE9F3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8</w:t>
            </w:r>
          </w:p>
        </w:tc>
      </w:tr>
      <w:tr w:rsidR="00941D20" w:rsidRPr="001E37DE" w14:paraId="1AA2911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0BB8D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BEB24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9FAA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1A56E8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A616D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tate of Palest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C657D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24E65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DC9FB7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8DD92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FA7A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F4AE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DEB2260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0621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7EE03E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6DA1F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3EF312A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285B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20398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4B186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929F91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1F3E8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AE7AD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AA592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4</w:t>
            </w:r>
          </w:p>
        </w:tc>
      </w:tr>
      <w:tr w:rsidR="00941D20" w:rsidRPr="001E37DE" w14:paraId="2A70863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6BB3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lastRenderedPageBreak/>
              <w:t>Switzer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899D4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63744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7</w:t>
            </w:r>
          </w:p>
        </w:tc>
      </w:tr>
      <w:tr w:rsidR="00941D20" w:rsidRPr="001E37DE" w14:paraId="529C88E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984D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CAAB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12498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1C29174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CE83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A5B88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A533D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C28695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52DA8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95EFD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DF40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3</w:t>
            </w:r>
          </w:p>
        </w:tc>
      </w:tr>
      <w:tr w:rsidR="00941D20" w:rsidRPr="001E37DE" w14:paraId="505160D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F226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he former Yugoslav Republic of Macedo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B7886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9DAF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41ACE26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FCD34C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42F77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D009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84E6EB5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761D5A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50C54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AE49B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F26769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9FA4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04796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2099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702534B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F5F8E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21C45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76444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4E8A15A3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579F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061A27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6474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6DF8A87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6CDEB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A7E2E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B9618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5</w:t>
            </w:r>
          </w:p>
        </w:tc>
      </w:tr>
      <w:tr w:rsidR="00941D20" w:rsidRPr="001E37DE" w14:paraId="66D4192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23B0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2E66A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253E4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57F7296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D6507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urks and Caico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DB1C1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D14CE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C16DFC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BC15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14A66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3FC28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60879B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4BA1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B4503C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76F1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6691166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32774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16230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4992CA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6059BB9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5C1D6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BA2D1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5FEED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2</w:t>
            </w:r>
          </w:p>
        </w:tc>
      </w:tr>
      <w:tr w:rsidR="00941D20" w:rsidRPr="001E37DE" w14:paraId="42DF39C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7F614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nited Kingdom of Great Britain and Northern Ire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C2F80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6.2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B29A89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89</w:t>
            </w:r>
          </w:p>
        </w:tc>
      </w:tr>
      <w:tr w:rsidR="00941D20" w:rsidRPr="001E37DE" w14:paraId="060916C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7A5F7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66AA15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7A7B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0B14494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AC1B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A5FD3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9.9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EF22B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43</w:t>
            </w:r>
          </w:p>
        </w:tc>
      </w:tr>
      <w:tr w:rsidR="00941D20" w:rsidRPr="001E37DE" w14:paraId="56E448BA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4C37D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06B6B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9BE67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</w:t>
            </w:r>
          </w:p>
        </w:tc>
      </w:tr>
      <w:tr w:rsidR="00941D20" w:rsidRPr="001E37DE" w14:paraId="400E9A81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6F319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68AC4D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A6AB83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928C7F2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A2B02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60A95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4C6E1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392292D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8B42FD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95C6F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FED08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2956E2FF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42794B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33F2D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F7C53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2</w:t>
            </w:r>
          </w:p>
        </w:tc>
      </w:tr>
      <w:tr w:rsidR="00941D20" w:rsidRPr="001E37DE" w14:paraId="19D7225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F13B4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3834F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139E8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5BF2B68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D521F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46C64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CF1F5B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1FEF5A59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515C65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525221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2581C0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0</w:t>
            </w:r>
          </w:p>
        </w:tc>
      </w:tr>
      <w:tr w:rsidR="00941D20" w:rsidRPr="001E37DE" w14:paraId="3F394F58" w14:textId="77777777" w:rsidTr="001E37DE">
        <w:trPr>
          <w:trHeight w:val="300"/>
        </w:trPr>
        <w:tc>
          <w:tcPr>
            <w:tcW w:w="6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69D9A1" w14:textId="77777777" w:rsidR="00941D20" w:rsidRPr="001E37DE" w:rsidRDefault="00941D20" w:rsidP="001E3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CED266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Answe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6A75E2" w14:textId="77777777" w:rsidR="00941D20" w:rsidRPr="001E37DE" w:rsidRDefault="00941D20" w:rsidP="001E37DE">
            <w:pPr>
              <w:jc w:val="center"/>
              <w:rPr>
                <w:rFonts w:ascii="Times New Roman" w:hAnsi="Times New Roman" w:cs="Times New Roman"/>
              </w:rPr>
            </w:pPr>
            <w:r w:rsidRPr="001E37DE">
              <w:rPr>
                <w:rFonts w:ascii="Times New Roman" w:hAnsi="Times New Roman" w:cs="Times New Roman"/>
              </w:rPr>
              <w:t>1431</w:t>
            </w:r>
          </w:p>
        </w:tc>
      </w:tr>
    </w:tbl>
    <w:p w14:paraId="55D10E24" w14:textId="77777777" w:rsidR="00941D20" w:rsidRPr="001E37DE" w:rsidRDefault="00941D20" w:rsidP="001E37DE">
      <w:pPr>
        <w:rPr>
          <w:rFonts w:ascii="Times New Roman" w:hAnsi="Times New Roman" w:cs="Times New Roman"/>
        </w:rPr>
      </w:pPr>
    </w:p>
    <w:sectPr w:rsidR="00941D20" w:rsidRPr="001E3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20"/>
    <w:rsid w:val="000D6FB9"/>
    <w:rsid w:val="001E37DE"/>
    <w:rsid w:val="0094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02DB"/>
  <w15:chartTrackingRefBased/>
  <w15:docId w15:val="{0E88D907-611D-EE4E-BAEB-E57A5241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Donald</dc:creator>
  <cp:keywords/>
  <dc:description/>
  <cp:lastModifiedBy>Laura Simson</cp:lastModifiedBy>
  <cp:revision>3</cp:revision>
  <dcterms:created xsi:type="dcterms:W3CDTF">2022-04-27T22:19:00Z</dcterms:created>
  <dcterms:modified xsi:type="dcterms:W3CDTF">2022-05-03T18:36:00Z</dcterms:modified>
</cp:coreProperties>
</file>